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page" w:horzAnchor="page" w:tblpX="213" w:tblpY="1005"/>
        <w:tblW w:w="6261" w:type="pct"/>
        <w:tblLook w:val="04A0" w:firstRow="1" w:lastRow="0" w:firstColumn="1" w:lastColumn="0" w:noHBand="0" w:noVBand="1"/>
      </w:tblPr>
      <w:tblGrid>
        <w:gridCol w:w="2661"/>
        <w:gridCol w:w="9324"/>
      </w:tblGrid>
      <w:tr w:rsidR="00CB4760" w:rsidRPr="003F5030" w14:paraId="1D5F5475" w14:textId="77777777" w:rsidTr="0045177D">
        <w:tc>
          <w:tcPr>
            <w:tcW w:w="1110" w:type="pct"/>
          </w:tcPr>
          <w:p w14:paraId="4E6C1BF9" w14:textId="7C6DA1D7" w:rsidR="00BB39A7" w:rsidRPr="003F5030" w:rsidRDefault="0002185B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Place of physiotherapists</w:t>
            </w:r>
          </w:p>
          <w:p w14:paraId="5CD36124" w14:textId="6CF8892A" w:rsidR="00847827" w:rsidRPr="003F5030" w:rsidRDefault="00847827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</w:p>
        </w:tc>
        <w:tc>
          <w:tcPr>
            <w:tcW w:w="3890" w:type="pct"/>
          </w:tcPr>
          <w:p w14:paraId="2A9A9CE4" w14:textId="147140E7" w:rsidR="0002185B" w:rsidRPr="003F5030" w:rsidRDefault="0002185B" w:rsidP="0045177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Style w:val="hps"/>
                <w:rFonts w:asciiTheme="majorHAnsi" w:hAnsiTheme="majorHAnsi"/>
                <w:sz w:val="20"/>
                <w:szCs w:val="20"/>
                <w:lang w:val="en-CA"/>
              </w:rPr>
            </w:pPr>
            <w:proofErr w:type="spellStart"/>
            <w:r w:rsidRP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>Physios’</w:t>
            </w:r>
            <w:proofErr w:type="spellEnd"/>
            <w:r w:rsidRP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 xml:space="preserve"> role</w:t>
            </w:r>
            <w:r w:rsidRPr="003F5030">
              <w:rPr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 xml:space="preserve"> </w:t>
            </w:r>
            <w:r w:rsidRP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>in the treatment</w:t>
            </w:r>
            <w:r w:rsidRPr="003F5030">
              <w:rPr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 xml:space="preserve"> </w:t>
            </w:r>
            <w:r w:rsidRP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>of injure</w:t>
            </w:r>
            <w:r w:rsidR="00F36C32" w:rsidRP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>d workers (IW) supported by</w:t>
            </w:r>
            <w:r w:rsid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 xml:space="preserve"> workers compensation board</w:t>
            </w:r>
            <w:r w:rsidR="00F36C32" w:rsidRP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 xml:space="preserve"> </w:t>
            </w:r>
            <w:r w:rsid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>(</w:t>
            </w:r>
            <w:r w:rsidR="00F36C32" w:rsidRP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>WCB</w:t>
            </w:r>
            <w:r w:rsid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>)</w:t>
            </w:r>
            <w:r w:rsidRPr="003F5030">
              <w:rPr>
                <w:rStyle w:val="hps"/>
                <w:rFonts w:asciiTheme="majorHAnsi" w:eastAsia="Times New Roman" w:hAnsiTheme="majorHAnsi" w:cs="Times New Roman"/>
                <w:sz w:val="20"/>
                <w:szCs w:val="20"/>
                <w:lang w:val="en-CA"/>
              </w:rPr>
              <w:t>?</w:t>
            </w:r>
          </w:p>
          <w:p w14:paraId="2BF09C1E" w14:textId="63688417" w:rsidR="0002185B" w:rsidRPr="003F5030" w:rsidRDefault="0002185B" w:rsidP="0045177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ich skills and competencies are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</w:t>
            </w:r>
            <w:r w:rsidR="00F36C32" w:rsidRPr="003F5030">
              <w:rPr>
                <w:rFonts w:asciiTheme="majorHAnsi" w:hAnsiTheme="majorHAnsi"/>
                <w:sz w:val="20"/>
                <w:szCs w:val="20"/>
                <w:lang w:val="en-CA"/>
              </w:rPr>
              <w:t>sios</w:t>
            </w:r>
            <w:proofErr w:type="spellEnd"/>
            <w:r w:rsidR="00F36C32"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providing when treating IW? Are they missing some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</w:p>
          <w:p w14:paraId="732656E0" w14:textId="2FB0AC3C" w:rsidR="0009333A" w:rsidRPr="003F5030" w:rsidRDefault="0002185B" w:rsidP="0045177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bout </w:t>
            </w:r>
            <w:r w:rsidR="00894900" w:rsidRPr="003F5030">
              <w:rPr>
                <w:rFonts w:asciiTheme="majorHAnsi" w:hAnsiTheme="majorHAnsi"/>
                <w:sz w:val="20"/>
                <w:szCs w:val="20"/>
                <w:lang w:val="en-CA"/>
              </w:rPr>
              <w:t>competencies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and skills aimed at facilitating</w:t>
            </w:r>
            <w:r w:rsid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return to work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</w:t>
            </w:r>
            <w:r w:rsidR="003F5030">
              <w:rPr>
                <w:rFonts w:asciiTheme="majorHAnsi" w:hAnsiTheme="majorHAnsi"/>
                <w:sz w:val="20"/>
                <w:szCs w:val="20"/>
                <w:lang w:val="en-CA"/>
              </w:rPr>
              <w:t>(RTW)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 Do clinical settings</w:t>
            </w:r>
            <w:r w:rsidR="00F36C32"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have the appropriate resources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  <w:r w:rsidR="00C96102"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</w:t>
            </w:r>
          </w:p>
          <w:p w14:paraId="21DDC733" w14:textId="103873E8" w:rsidR="00FD775A" w:rsidRPr="003F5030" w:rsidRDefault="00860BB4" w:rsidP="0045177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bout </w:t>
            </w:r>
            <w:r w:rsidR="00F36C32"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the professional autonomy of </w:t>
            </w:r>
            <w:proofErr w:type="spellStart"/>
            <w:r w:rsidR="00F36C32"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insid</w:t>
            </w:r>
            <w:r w:rsidR="00F36C32" w:rsidRPr="003F5030">
              <w:rPr>
                <w:rFonts w:asciiTheme="majorHAnsi" w:hAnsiTheme="majorHAnsi"/>
                <w:sz w:val="20"/>
                <w:szCs w:val="20"/>
                <w:lang w:val="en-CA"/>
              </w:rPr>
              <w:t>e the system and the WCB system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</w:p>
          <w:p w14:paraId="7F8B483D" w14:textId="3C0F3860" w:rsidR="00F071C3" w:rsidRPr="003F5030" w:rsidRDefault="00F36C32" w:rsidP="0045177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Do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="00213AAC"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have a good or sufficient knowledge of the WCB system and of its implications on patients’ treatment and ca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re</w:t>
            </w:r>
            <w:r w:rsidR="00213AAC"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  <w:r w:rsidR="00AB23FD"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</w:t>
            </w:r>
          </w:p>
        </w:tc>
      </w:tr>
      <w:tr w:rsidR="00CB4760" w:rsidRPr="003F5030" w14:paraId="7C43C10F" w14:textId="77777777" w:rsidTr="0045177D">
        <w:tc>
          <w:tcPr>
            <w:tcW w:w="1110" w:type="pct"/>
          </w:tcPr>
          <w:p w14:paraId="6D37CF90" w14:textId="297B7F01" w:rsidR="00BB39A7" w:rsidRPr="003F5030" w:rsidRDefault="00F36C32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 xml:space="preserve">Management and decisions </w:t>
            </w:r>
          </w:p>
        </w:tc>
        <w:tc>
          <w:tcPr>
            <w:tcW w:w="3890" w:type="pct"/>
          </w:tcPr>
          <w:p w14:paraId="79C6FA3A" w14:textId="681B4D1B" w:rsidR="00E51C0B" w:rsidRPr="003F5030" w:rsidRDefault="00F36C32" w:rsidP="0045177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How does the rehabilitation of workers and care provided to them by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work in your province? </w:t>
            </w:r>
          </w:p>
          <w:p w14:paraId="7D31D84B" w14:textId="47CC7BDC" w:rsidR="00BB39A7" w:rsidRPr="003F5030" w:rsidRDefault="00955D4F" w:rsidP="0045177D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How do decisions concerning provision of care are taken and by whom</w:t>
            </w:r>
            <w:r w:rsidR="00E51C0B"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(consultation, collaboration 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with which parties</w:t>
            </w:r>
            <w:r w:rsidR="00E51C0B"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)? </w:t>
            </w:r>
          </w:p>
        </w:tc>
      </w:tr>
      <w:tr w:rsidR="00CB4760" w:rsidRPr="003F5030" w14:paraId="76CEE1ED" w14:textId="77777777" w:rsidTr="0045177D">
        <w:tc>
          <w:tcPr>
            <w:tcW w:w="1110" w:type="pct"/>
          </w:tcPr>
          <w:p w14:paraId="4E525A8E" w14:textId="657DCFFF" w:rsidR="00BB39A7" w:rsidRPr="003F5030" w:rsidRDefault="00955D4F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proofErr w:type="spellStart"/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Interprofessional</w:t>
            </w:r>
            <w:proofErr w:type="spellEnd"/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 xml:space="preserve"> collaboration</w:t>
            </w:r>
          </w:p>
        </w:tc>
        <w:tc>
          <w:tcPr>
            <w:tcW w:w="3890" w:type="pct"/>
          </w:tcPr>
          <w:p w14:paraId="3BE74BB1" w14:textId="1FEEEDC3" w:rsidR="00352D6F" w:rsidRPr="003F5030" w:rsidRDefault="00352D6F" w:rsidP="0045177D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bout the collaboration of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with other professionals involved in the care of IW?</w:t>
            </w:r>
          </w:p>
          <w:p w14:paraId="4868C809" w14:textId="191DD093" w:rsidR="00BB39A7" w:rsidRPr="003F5030" w:rsidRDefault="00352D6F" w:rsidP="0045177D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do you think of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r w:rsidR="003F5030" w:rsidRPr="003F5030">
              <w:rPr>
                <w:rFonts w:asciiTheme="majorHAnsi" w:hAnsiTheme="majorHAnsi"/>
                <w:sz w:val="20"/>
                <w:szCs w:val="20"/>
                <w:lang w:val="en-CA"/>
              </w:rPr>
              <w:t>’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communications with these others stakeholders: MD, OT, employer and supervisor, agent or advisor of the WCB, chiropractor?</w:t>
            </w:r>
          </w:p>
        </w:tc>
      </w:tr>
      <w:tr w:rsidR="00CB4760" w:rsidRPr="003F5030" w14:paraId="579CC58B" w14:textId="77777777" w:rsidTr="0045177D">
        <w:trPr>
          <w:trHeight w:val="76"/>
        </w:trPr>
        <w:tc>
          <w:tcPr>
            <w:tcW w:w="1110" w:type="pct"/>
          </w:tcPr>
          <w:p w14:paraId="79BE2712" w14:textId="7D6BE588" w:rsidR="00BB39A7" w:rsidRPr="003F5030" w:rsidRDefault="00BA7FFD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proofErr w:type="spellStart"/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Intraprofessional</w:t>
            </w:r>
            <w:proofErr w:type="spellEnd"/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 xml:space="preserve"> collaboration</w:t>
            </w:r>
            <w:r w:rsidR="00EA20DC"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890" w:type="pct"/>
          </w:tcPr>
          <w:p w14:paraId="0EEDE5FD" w14:textId="21FCB524" w:rsidR="00027FFC" w:rsidRPr="003F5030" w:rsidRDefault="00A51650" w:rsidP="0045177D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bout the implication of PTAs in care provided to IW by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</w:p>
        </w:tc>
      </w:tr>
      <w:tr w:rsidR="0051410A" w:rsidRPr="003F5030" w14:paraId="7ADA343A" w14:textId="77777777" w:rsidTr="0045177D">
        <w:tc>
          <w:tcPr>
            <w:tcW w:w="1110" w:type="pct"/>
          </w:tcPr>
          <w:p w14:paraId="59793B26" w14:textId="262CE28E" w:rsidR="0051410A" w:rsidRPr="003F5030" w:rsidRDefault="0051410A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Con</w:t>
            </w:r>
            <w:r w:rsidR="00BA7FFD"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straints to care or to provision of services</w:t>
            </w:r>
          </w:p>
        </w:tc>
        <w:tc>
          <w:tcPr>
            <w:tcW w:w="3890" w:type="pct"/>
          </w:tcPr>
          <w:p w14:paraId="3F2BE8D7" w14:textId="758E6D7C" w:rsidR="00BA7FFD" w:rsidRPr="003F5030" w:rsidRDefault="00BA7FFD" w:rsidP="0045177D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re the constraints to providing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treatment to IW (compared to another clientele)?</w:t>
            </w:r>
          </w:p>
          <w:p w14:paraId="1ADF12A0" w14:textId="75A239CF" w:rsidR="0051410A" w:rsidRPr="003F5030" w:rsidRDefault="00BA7FFD" w:rsidP="0045177D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Are </w:t>
            </w:r>
            <w:proofErr w:type="gram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there</w:t>
            </w:r>
            <w:proofErr w:type="gram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recurring or more general problems that come to your mind? </w:t>
            </w:r>
          </w:p>
        </w:tc>
      </w:tr>
      <w:tr w:rsidR="00CB4760" w:rsidRPr="003F5030" w14:paraId="47E6A39B" w14:textId="77777777" w:rsidTr="0045177D">
        <w:tc>
          <w:tcPr>
            <w:tcW w:w="1110" w:type="pct"/>
          </w:tcPr>
          <w:p w14:paraId="34534CE6" w14:textId="3E223D11" w:rsidR="00BB39A7" w:rsidRPr="003F5030" w:rsidRDefault="00BA7FFD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Quality of care</w:t>
            </w:r>
          </w:p>
        </w:tc>
        <w:tc>
          <w:tcPr>
            <w:tcW w:w="3890" w:type="pct"/>
          </w:tcPr>
          <w:p w14:paraId="268516CB" w14:textId="1192D786" w:rsidR="00BA7FFD" w:rsidRPr="003F5030" w:rsidRDefault="00BA7FFD" w:rsidP="0045177D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do you think of the quality of care provided to IW by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? And </w:t>
            </w:r>
            <w:proofErr w:type="gram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of</w:t>
            </w:r>
            <w:proofErr w:type="gram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the availability of services?</w:t>
            </w:r>
          </w:p>
          <w:p w14:paraId="7AB9E081" w14:textId="55EFEA1C" w:rsidR="0026272C" w:rsidRPr="003F5030" w:rsidRDefault="00BA7FFD" w:rsidP="0045177D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What are the major obstacles to a high quality of care?</w:t>
            </w:r>
            <w:r w:rsidR="00A56421"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</w:t>
            </w:r>
          </w:p>
        </w:tc>
      </w:tr>
      <w:tr w:rsidR="00CB4760" w:rsidRPr="003F5030" w14:paraId="603EE19E" w14:textId="77777777" w:rsidTr="0045177D">
        <w:tc>
          <w:tcPr>
            <w:tcW w:w="1110" w:type="pct"/>
          </w:tcPr>
          <w:p w14:paraId="761F5D21" w14:textId="4CF08FE6" w:rsidR="00BB39A7" w:rsidRPr="003F5030" w:rsidRDefault="00BA7FFD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Organizational issues</w:t>
            </w:r>
          </w:p>
        </w:tc>
        <w:tc>
          <w:tcPr>
            <w:tcW w:w="3890" w:type="pct"/>
          </w:tcPr>
          <w:p w14:paraId="2C44A371" w14:textId="1FA2BF25" w:rsidR="0026272C" w:rsidRPr="003F5030" w:rsidRDefault="00BA7FFD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re the institutional, organizational and professional constraints or issues concerning the treatment of IW by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</w:p>
        </w:tc>
      </w:tr>
      <w:tr w:rsidR="00CB4760" w:rsidRPr="003F5030" w14:paraId="7D044C37" w14:textId="77777777" w:rsidTr="0045177D">
        <w:tc>
          <w:tcPr>
            <w:tcW w:w="1110" w:type="pct"/>
          </w:tcPr>
          <w:p w14:paraId="05BBCCD7" w14:textId="1D99C0B6" w:rsidR="00A56421" w:rsidRPr="003F5030" w:rsidRDefault="003D2BAB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Ethical issues</w:t>
            </w:r>
          </w:p>
        </w:tc>
        <w:tc>
          <w:tcPr>
            <w:tcW w:w="3890" w:type="pct"/>
          </w:tcPr>
          <w:p w14:paraId="5713F765" w14:textId="77777777" w:rsidR="00A025D4" w:rsidRPr="003F5030" w:rsidRDefault="00A025D4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re the ethical issues that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face?</w:t>
            </w:r>
          </w:p>
          <w:p w14:paraId="10ADF7B3" w14:textId="0E794B02" w:rsidR="00805265" w:rsidRPr="003F5030" w:rsidRDefault="00A025D4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Are here any tensions between the different roles and responsibilities of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</w:p>
        </w:tc>
      </w:tr>
      <w:tr w:rsidR="00CB4760" w:rsidRPr="003F5030" w14:paraId="49A9EC54" w14:textId="77777777" w:rsidTr="0045177D">
        <w:trPr>
          <w:trHeight w:val="889"/>
        </w:trPr>
        <w:tc>
          <w:tcPr>
            <w:tcW w:w="1110" w:type="pct"/>
          </w:tcPr>
          <w:p w14:paraId="007C52B8" w14:textId="414501C4" w:rsidR="00805265" w:rsidRPr="003F5030" w:rsidRDefault="003D2BAB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 xml:space="preserve">Stakeholder decisional role and role of his/her organization </w:t>
            </w:r>
          </w:p>
        </w:tc>
        <w:tc>
          <w:tcPr>
            <w:tcW w:w="3890" w:type="pct"/>
          </w:tcPr>
          <w:p w14:paraId="405E391D" w14:textId="07AB97CD" w:rsidR="003E399C" w:rsidRPr="003F5030" w:rsidRDefault="003E399C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re the expectations of your organization towards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who work with IW?</w:t>
            </w:r>
          </w:p>
          <w:p w14:paraId="61ECC825" w14:textId="731CEB5C" w:rsidR="003E399C" w:rsidRPr="003F5030" w:rsidRDefault="003E399C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Do you play a role as ____________ (the role of the decision maker) in improving the care provided to IW by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</w:p>
          <w:p w14:paraId="3C7E059B" w14:textId="062C35B2" w:rsidR="0026272C" w:rsidRPr="003F5030" w:rsidRDefault="00407294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is the role of your organization in </w:t>
            </w:r>
            <w:r w:rsidR="003F5030">
              <w:rPr>
                <w:rFonts w:asciiTheme="majorHAnsi" w:hAnsiTheme="majorHAnsi"/>
                <w:sz w:val="20"/>
                <w:szCs w:val="20"/>
                <w:lang w:val="en-CA"/>
              </w:rPr>
              <w:t>the provision of care and in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improving care</w:t>
            </w:r>
            <w:r w:rsid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for IW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</w:p>
        </w:tc>
      </w:tr>
      <w:tr w:rsidR="00FA5FA4" w:rsidRPr="003F5030" w14:paraId="5738D90A" w14:textId="77777777" w:rsidTr="0045177D">
        <w:trPr>
          <w:trHeight w:val="392"/>
        </w:trPr>
        <w:tc>
          <w:tcPr>
            <w:tcW w:w="1110" w:type="pct"/>
          </w:tcPr>
          <w:p w14:paraId="2D703BC6" w14:textId="2F2408C7" w:rsidR="00FA5FA4" w:rsidRPr="003F5030" w:rsidRDefault="00407294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Perception of the decision-maker towards his or her organization</w:t>
            </w:r>
          </w:p>
        </w:tc>
        <w:tc>
          <w:tcPr>
            <w:tcW w:w="3890" w:type="pct"/>
          </w:tcPr>
          <w:p w14:paraId="45B1F60B" w14:textId="317515C5" w:rsidR="00FA5FA4" w:rsidRPr="003F5030" w:rsidRDefault="00407294" w:rsidP="0045177D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re your perceptions of your own organization and the way it deals with the treatment of IW by </w:t>
            </w:r>
            <w:proofErr w:type="spellStart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physios</w:t>
            </w:r>
            <w:proofErr w:type="spellEnd"/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</w:p>
        </w:tc>
      </w:tr>
      <w:tr w:rsidR="006D36F2" w:rsidRPr="003F5030" w14:paraId="2F3E7D0E" w14:textId="77777777" w:rsidTr="0045177D">
        <w:trPr>
          <w:trHeight w:val="215"/>
        </w:trPr>
        <w:tc>
          <w:tcPr>
            <w:tcW w:w="1110" w:type="pct"/>
          </w:tcPr>
          <w:p w14:paraId="030DF396" w14:textId="62119BA3" w:rsidR="006D36F2" w:rsidRPr="003F5030" w:rsidRDefault="0057362B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Financial issues</w:t>
            </w:r>
          </w:p>
        </w:tc>
        <w:tc>
          <w:tcPr>
            <w:tcW w:w="3890" w:type="pct"/>
          </w:tcPr>
          <w:p w14:paraId="4946768B" w14:textId="6D5DB7FB" w:rsidR="006D36F2" w:rsidRPr="003F5030" w:rsidRDefault="0057362B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What are the financial issues taking place in the rehabilitation of </w:t>
            </w:r>
            <w:r w:rsidR="007852FB" w:rsidRPr="003F5030">
              <w:rPr>
                <w:rFonts w:asciiTheme="majorHAnsi" w:hAnsiTheme="majorHAnsi"/>
                <w:sz w:val="20"/>
                <w:szCs w:val="20"/>
                <w:lang w:val="en-CA"/>
              </w:rPr>
              <w:t>IW compensated by WCB</w:t>
            </w: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?</w:t>
            </w:r>
          </w:p>
        </w:tc>
      </w:tr>
      <w:tr w:rsidR="00F071C3" w:rsidRPr="003F5030" w14:paraId="63EA387F" w14:textId="77777777" w:rsidTr="0045177D">
        <w:trPr>
          <w:trHeight w:val="402"/>
        </w:trPr>
        <w:tc>
          <w:tcPr>
            <w:tcW w:w="1110" w:type="pct"/>
          </w:tcPr>
          <w:p w14:paraId="621A14C1" w14:textId="221CB165" w:rsidR="00F071C3" w:rsidRPr="003F5030" w:rsidRDefault="009304B4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Creation of professional guidelines or standards</w:t>
            </w:r>
          </w:p>
        </w:tc>
        <w:tc>
          <w:tcPr>
            <w:tcW w:w="3890" w:type="pct"/>
          </w:tcPr>
          <w:p w14:paraId="3DFD5EB3" w14:textId="4DAFBE75" w:rsidR="007852FB" w:rsidRPr="003F5030" w:rsidRDefault="007852FB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Are there any guidelines that can guide clinical practice with IW compensated by the WCB?</w:t>
            </w:r>
          </w:p>
          <w:p w14:paraId="1D9B2514" w14:textId="34499082" w:rsidR="00CA44DD" w:rsidRPr="003F5030" w:rsidRDefault="007852FB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Do you think it would be useful to develop such guidelines or professional standards to help IW rehabilitation?</w:t>
            </w:r>
          </w:p>
        </w:tc>
      </w:tr>
      <w:tr w:rsidR="00CB4760" w:rsidRPr="003F5030" w14:paraId="233B4710" w14:textId="77777777" w:rsidTr="0045177D">
        <w:trPr>
          <w:trHeight w:val="384"/>
        </w:trPr>
        <w:tc>
          <w:tcPr>
            <w:tcW w:w="1110" w:type="pct"/>
          </w:tcPr>
          <w:p w14:paraId="69D94DEC" w14:textId="7B84281E" w:rsidR="00A56421" w:rsidRPr="003F5030" w:rsidRDefault="00A56421" w:rsidP="0045177D">
            <w:pPr>
              <w:rPr>
                <w:rFonts w:asciiTheme="majorHAnsi" w:hAnsiTheme="majorHAnsi"/>
                <w:b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b/>
                <w:sz w:val="20"/>
                <w:szCs w:val="20"/>
                <w:lang w:val="en-CA"/>
              </w:rPr>
              <w:t>Solutions</w:t>
            </w:r>
          </w:p>
        </w:tc>
        <w:tc>
          <w:tcPr>
            <w:tcW w:w="3890" w:type="pct"/>
          </w:tcPr>
          <w:p w14:paraId="4AD1E7DB" w14:textId="77777777" w:rsidR="00894900" w:rsidRPr="003F5030" w:rsidRDefault="00894900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What changes should be made to improve the system?</w:t>
            </w:r>
          </w:p>
          <w:p w14:paraId="508F4447" w14:textId="37F81633" w:rsidR="00A56421" w:rsidRPr="003F5030" w:rsidRDefault="00894900" w:rsidP="0045177D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3F5030">
              <w:rPr>
                <w:rFonts w:asciiTheme="majorHAnsi" w:hAnsiTheme="majorHAnsi"/>
                <w:sz w:val="20"/>
                <w:szCs w:val="20"/>
                <w:lang w:val="en-CA"/>
              </w:rPr>
              <w:t>What are the changes that should be made to improve the quality of care in physiotherapy for IW?</w:t>
            </w:r>
          </w:p>
        </w:tc>
      </w:tr>
    </w:tbl>
    <w:p w14:paraId="08A74F87" w14:textId="211D3FA4" w:rsidR="0026272C" w:rsidRPr="00F60EE2" w:rsidRDefault="002E484C" w:rsidP="00F60EE2">
      <w:pPr>
        <w:jc w:val="center"/>
        <w:outlineLvl w:val="0"/>
        <w:rPr>
          <w:rFonts w:asciiTheme="majorHAnsi" w:hAnsiTheme="majorHAnsi" w:cs="Times New Roman"/>
          <w:b/>
          <w:lang w:val="en-CA"/>
        </w:rPr>
      </w:pPr>
      <w:r w:rsidRPr="002E484C">
        <w:rPr>
          <w:rFonts w:asciiTheme="majorHAnsi" w:hAnsiTheme="majorHAnsi" w:cs="Times New Roman"/>
          <w:b/>
          <w:lang w:val="en-CA"/>
        </w:rPr>
        <w:t xml:space="preserve">Interview Guide for </w:t>
      </w:r>
      <w:r w:rsidRPr="002E484C">
        <w:rPr>
          <w:rFonts w:asciiTheme="majorHAnsi" w:hAnsiTheme="majorHAnsi" w:cs="Times New Roman"/>
          <w:b/>
          <w:lang w:val="en-CA"/>
        </w:rPr>
        <w:t>leaders and administrators</w:t>
      </w:r>
      <w:r w:rsidRPr="002E484C">
        <w:rPr>
          <w:rFonts w:asciiTheme="majorHAnsi" w:hAnsiTheme="majorHAnsi" w:cs="Times New Roman"/>
          <w:b/>
          <w:lang w:val="en-CA"/>
        </w:rPr>
        <w:t xml:space="preserve"> - Main questions </w:t>
      </w:r>
      <w:bookmarkStart w:id="0" w:name="_GoBack"/>
      <w:bookmarkEnd w:id="0"/>
    </w:p>
    <w:sectPr w:rsidR="0026272C" w:rsidRPr="00F60EE2" w:rsidSect="0045177D">
      <w:pgSz w:w="12240" w:h="15840"/>
      <w:pgMar w:top="284" w:right="2601" w:bottom="816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27C78"/>
    <w:multiLevelType w:val="hybridMultilevel"/>
    <w:tmpl w:val="A74EC9E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F0D0384"/>
    <w:multiLevelType w:val="hybridMultilevel"/>
    <w:tmpl w:val="DEB454F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58071B5"/>
    <w:multiLevelType w:val="hybridMultilevel"/>
    <w:tmpl w:val="5E043B4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8620BDC"/>
    <w:multiLevelType w:val="hybridMultilevel"/>
    <w:tmpl w:val="3A4CCDB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CC1"/>
    <w:rsid w:val="0002185B"/>
    <w:rsid w:val="00027FFC"/>
    <w:rsid w:val="00070293"/>
    <w:rsid w:val="0009333A"/>
    <w:rsid w:val="00094205"/>
    <w:rsid w:val="00213AAC"/>
    <w:rsid w:val="0026272C"/>
    <w:rsid w:val="002E484C"/>
    <w:rsid w:val="00352D6F"/>
    <w:rsid w:val="003A3799"/>
    <w:rsid w:val="003D2BAB"/>
    <w:rsid w:val="003E399C"/>
    <w:rsid w:val="003F5030"/>
    <w:rsid w:val="00407294"/>
    <w:rsid w:val="0045177D"/>
    <w:rsid w:val="0051410A"/>
    <w:rsid w:val="00515197"/>
    <w:rsid w:val="00535EB1"/>
    <w:rsid w:val="0057362B"/>
    <w:rsid w:val="006D36F2"/>
    <w:rsid w:val="006F0458"/>
    <w:rsid w:val="007852FB"/>
    <w:rsid w:val="007B0B0B"/>
    <w:rsid w:val="00805265"/>
    <w:rsid w:val="00847827"/>
    <w:rsid w:val="008502F0"/>
    <w:rsid w:val="00860BB4"/>
    <w:rsid w:val="00894900"/>
    <w:rsid w:val="009304B4"/>
    <w:rsid w:val="00935EBE"/>
    <w:rsid w:val="00955D4F"/>
    <w:rsid w:val="00973155"/>
    <w:rsid w:val="009942DC"/>
    <w:rsid w:val="00A025D4"/>
    <w:rsid w:val="00A51650"/>
    <w:rsid w:val="00A54941"/>
    <w:rsid w:val="00A56421"/>
    <w:rsid w:val="00A70053"/>
    <w:rsid w:val="00AB23FD"/>
    <w:rsid w:val="00B14826"/>
    <w:rsid w:val="00B30296"/>
    <w:rsid w:val="00BA146E"/>
    <w:rsid w:val="00BA7FFD"/>
    <w:rsid w:val="00BB39A7"/>
    <w:rsid w:val="00BD1CC1"/>
    <w:rsid w:val="00C2367C"/>
    <w:rsid w:val="00C96102"/>
    <w:rsid w:val="00CA44DD"/>
    <w:rsid w:val="00CB4760"/>
    <w:rsid w:val="00CC520E"/>
    <w:rsid w:val="00DD7858"/>
    <w:rsid w:val="00E40A85"/>
    <w:rsid w:val="00E51C0B"/>
    <w:rsid w:val="00E76C4E"/>
    <w:rsid w:val="00EA20DC"/>
    <w:rsid w:val="00EF1F7F"/>
    <w:rsid w:val="00F0143C"/>
    <w:rsid w:val="00F071C3"/>
    <w:rsid w:val="00F36C32"/>
    <w:rsid w:val="00F60EE2"/>
    <w:rsid w:val="00FA5FA4"/>
    <w:rsid w:val="00FD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CFC9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B39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973155"/>
    <w:pPr>
      <w:ind w:left="720"/>
      <w:contextualSpacing/>
    </w:pPr>
  </w:style>
  <w:style w:type="character" w:customStyle="1" w:styleId="hps">
    <w:name w:val="hps"/>
    <w:basedOn w:val="Policepardfaut"/>
    <w:rsid w:val="000218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B39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973155"/>
    <w:pPr>
      <w:ind w:left="720"/>
      <w:contextualSpacing/>
    </w:pPr>
  </w:style>
  <w:style w:type="character" w:customStyle="1" w:styleId="hps">
    <w:name w:val="hps"/>
    <w:basedOn w:val="Policepardfaut"/>
    <w:rsid w:val="00021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460</Words>
  <Characters>2534</Characters>
  <Application>Microsoft Macintosh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udon</dc:creator>
  <cp:keywords/>
  <dc:description/>
  <cp:lastModifiedBy>Anne Hudon</cp:lastModifiedBy>
  <cp:revision>59</cp:revision>
  <cp:lastPrinted>2015-02-02T13:51:00Z</cp:lastPrinted>
  <dcterms:created xsi:type="dcterms:W3CDTF">2014-11-25T14:41:00Z</dcterms:created>
  <dcterms:modified xsi:type="dcterms:W3CDTF">2018-08-21T17:19:00Z</dcterms:modified>
</cp:coreProperties>
</file>